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0028D" w14:textId="5787A9F7" w:rsidR="00C511E2" w:rsidRDefault="00C511E2" w:rsidP="00C511E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FF73AD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: M</w:t>
      </w:r>
      <w:r w:rsidR="001072F4">
        <w:rPr>
          <w:rFonts w:ascii="Times New Roman" w:hAnsi="Times New Roman" w:cs="Times New Roman"/>
          <w:b/>
          <w:bCs/>
          <w:sz w:val="24"/>
          <w:szCs w:val="24"/>
        </w:rPr>
        <w:t>edli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arch Strategy</w:t>
      </w:r>
    </w:p>
    <w:p w14:paraId="42EA10E4" w14:textId="08756EED" w:rsidR="001072F4" w:rsidRPr="00837486" w:rsidRDefault="00B152BF" w:rsidP="003475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earch strategy for Medline adapted to create search strategies for the remaining five databases (</w:t>
      </w:r>
      <w:r w:rsidRPr="00EB200E">
        <w:rPr>
          <w:rFonts w:ascii="Times New Roman" w:hAnsi="Times New Roman" w:cs="Times New Roman"/>
          <w:sz w:val="24"/>
          <w:szCs w:val="24"/>
        </w:rPr>
        <w:t>PsycINFO, Embase, Scopus, CINAH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200E">
        <w:rPr>
          <w:rFonts w:ascii="Times New Roman" w:hAnsi="Times New Roman" w:cs="Times New Roman"/>
          <w:sz w:val="24"/>
          <w:szCs w:val="24"/>
        </w:rPr>
        <w:t xml:space="preserve"> Cochran</w:t>
      </w:r>
      <w:r>
        <w:rPr>
          <w:rFonts w:ascii="Times New Roman" w:hAnsi="Times New Roman" w:cs="Times New Roman"/>
          <w:sz w:val="24"/>
          <w:szCs w:val="24"/>
        </w:rPr>
        <w:t xml:space="preserve">e Library), for which search terms were adjusted slightly based on differences in database subject heading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C511E2" w:rsidRPr="00837486" w14:paraId="794BECEB" w14:textId="77777777" w:rsidTr="00904D4E">
        <w:tc>
          <w:tcPr>
            <w:tcW w:w="2263" w:type="dxa"/>
            <w:shd w:val="clear" w:color="auto" w:fill="FFFFFF" w:themeFill="background1"/>
          </w:tcPr>
          <w:p w14:paraId="552E9AB0" w14:textId="77777777" w:rsidR="00C511E2" w:rsidRPr="00615375" w:rsidRDefault="00C511E2" w:rsidP="00D87A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3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6753" w:type="dxa"/>
            <w:shd w:val="clear" w:color="auto" w:fill="FFFFFF" w:themeFill="background1"/>
          </w:tcPr>
          <w:p w14:paraId="77F12601" w14:textId="77777777" w:rsidR="00C511E2" w:rsidRPr="00615375" w:rsidRDefault="00C511E2" w:rsidP="00D87A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3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</w:tr>
      <w:tr w:rsidR="00C511E2" w:rsidRPr="00837486" w14:paraId="21C9B191" w14:textId="77777777" w:rsidTr="00904D4E">
        <w:tc>
          <w:tcPr>
            <w:tcW w:w="2263" w:type="dxa"/>
            <w:vMerge w:val="restart"/>
            <w:shd w:val="clear" w:color="auto" w:fill="FFFFFF" w:themeFill="background1"/>
          </w:tcPr>
          <w:p w14:paraId="70CCFD9C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2A4ED3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1E9F97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DD1A67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[skin cancer]</w:t>
            </w:r>
          </w:p>
        </w:tc>
        <w:tc>
          <w:tcPr>
            <w:tcW w:w="6753" w:type="dxa"/>
            <w:shd w:val="clear" w:color="auto" w:fill="FFFFFF" w:themeFill="background1"/>
          </w:tcPr>
          <w:p w14:paraId="1B4ADB3F" w14:textId="77777777" w:rsidR="00C511E2" w:rsidRPr="00837486" w:rsidRDefault="00C511E2" w:rsidP="00C511E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skin neoplasms/ or acanthoma/ or skin cancer*.</w:t>
            </w:r>
            <w:proofErr w:type="spellStart"/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511E2" w:rsidRPr="00837486" w14:paraId="1035F7C5" w14:textId="77777777" w:rsidTr="00904D4E">
        <w:tc>
          <w:tcPr>
            <w:tcW w:w="2263" w:type="dxa"/>
            <w:vMerge/>
            <w:shd w:val="clear" w:color="auto" w:fill="FFFFFF" w:themeFill="background1"/>
          </w:tcPr>
          <w:p w14:paraId="51ADCB8F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3" w:type="dxa"/>
            <w:shd w:val="clear" w:color="auto" w:fill="FFFFFF" w:themeFill="background1"/>
          </w:tcPr>
          <w:p w14:paraId="13671C85" w14:textId="77777777" w:rsidR="00C511E2" w:rsidRPr="00837486" w:rsidRDefault="00C511E2" w:rsidP="00C511E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486">
              <w:rPr>
                <w:rFonts w:ascii="Times New Roman" w:hAnsi="Times New Roman" w:cs="Times New Roman"/>
                <w:sz w:val="24"/>
                <w:szCs w:val="24"/>
              </w:rPr>
              <w:t xml:space="preserve">carcinoma, basal cell/ or carcinoma, squamous cell/ or </w:t>
            </w:r>
            <w:proofErr w:type="spellStart"/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bowen's</w:t>
            </w:r>
            <w:proofErr w:type="spellEnd"/>
            <w:r w:rsidRPr="00837486">
              <w:rPr>
                <w:rFonts w:ascii="Times New Roman" w:hAnsi="Times New Roman" w:cs="Times New Roman"/>
                <w:sz w:val="24"/>
                <w:szCs w:val="24"/>
              </w:rPr>
              <w:t xml:space="preserve"> disease/</w:t>
            </w:r>
          </w:p>
          <w:p w14:paraId="75BDDF8C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11E2" w:rsidRPr="00837486" w14:paraId="5623CAC5" w14:textId="77777777" w:rsidTr="00904D4E">
        <w:tc>
          <w:tcPr>
            <w:tcW w:w="2263" w:type="dxa"/>
            <w:vMerge/>
            <w:shd w:val="clear" w:color="auto" w:fill="FFFFFF" w:themeFill="background1"/>
          </w:tcPr>
          <w:p w14:paraId="016F086D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3" w:type="dxa"/>
            <w:shd w:val="clear" w:color="auto" w:fill="auto"/>
          </w:tcPr>
          <w:p w14:paraId="1BA2F87E" w14:textId="77777777" w:rsidR="00C511E2" w:rsidRPr="00837486" w:rsidRDefault="00C511E2" w:rsidP="00C511E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486">
              <w:rPr>
                <w:rFonts w:ascii="Times New Roman" w:hAnsi="Times New Roman" w:cs="Times New Roman"/>
                <w:sz w:val="24"/>
                <w:szCs w:val="24"/>
              </w:rPr>
              <w:t xml:space="preserve">melanoma/ or </w:t>
            </w:r>
            <w:proofErr w:type="spellStart"/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hutchinson's</w:t>
            </w:r>
            <w:proofErr w:type="spellEnd"/>
            <w:r w:rsidRPr="00837486">
              <w:rPr>
                <w:rFonts w:ascii="Times New Roman" w:hAnsi="Times New Roman" w:cs="Times New Roman"/>
                <w:sz w:val="24"/>
                <w:szCs w:val="24"/>
              </w:rPr>
              <w:t xml:space="preserve"> melanotic freckle/ or melanoma, amelanotic/</w:t>
            </w:r>
          </w:p>
        </w:tc>
      </w:tr>
      <w:tr w:rsidR="00C511E2" w:rsidRPr="00837486" w14:paraId="62A41C05" w14:textId="77777777" w:rsidTr="00904D4E">
        <w:tc>
          <w:tcPr>
            <w:tcW w:w="2263" w:type="dxa"/>
            <w:shd w:val="clear" w:color="auto" w:fill="FFFFFF" w:themeFill="background1"/>
          </w:tcPr>
          <w:p w14:paraId="3626DA78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3" w:type="dxa"/>
            <w:shd w:val="clear" w:color="auto" w:fill="auto"/>
          </w:tcPr>
          <w:p w14:paraId="0B980929" w14:textId="77777777" w:rsidR="00C511E2" w:rsidRPr="00837486" w:rsidRDefault="00C511E2" w:rsidP="00C511E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1 or 2 or 3</w:t>
            </w:r>
          </w:p>
        </w:tc>
      </w:tr>
      <w:tr w:rsidR="00C511E2" w:rsidRPr="00837486" w14:paraId="3343F561" w14:textId="77777777" w:rsidTr="00904D4E">
        <w:tc>
          <w:tcPr>
            <w:tcW w:w="2263" w:type="dxa"/>
            <w:vMerge w:val="restart"/>
            <w:shd w:val="clear" w:color="auto" w:fill="FFFFFF" w:themeFill="background1"/>
          </w:tcPr>
          <w:p w14:paraId="4CD3D983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4C4D6E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4362CE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[primary care]</w:t>
            </w:r>
          </w:p>
        </w:tc>
        <w:tc>
          <w:tcPr>
            <w:tcW w:w="6753" w:type="dxa"/>
            <w:shd w:val="clear" w:color="auto" w:fill="auto"/>
          </w:tcPr>
          <w:p w14:paraId="7C325DC3" w14:textId="77777777" w:rsidR="00C511E2" w:rsidRPr="00837486" w:rsidRDefault="00C511E2" w:rsidP="00C511E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Primary Health Care/</w:t>
            </w:r>
          </w:p>
        </w:tc>
      </w:tr>
      <w:tr w:rsidR="00C511E2" w:rsidRPr="00837486" w14:paraId="5A56BF54" w14:textId="77777777" w:rsidTr="00904D4E">
        <w:tc>
          <w:tcPr>
            <w:tcW w:w="2263" w:type="dxa"/>
            <w:vMerge/>
            <w:shd w:val="clear" w:color="auto" w:fill="FFFFFF" w:themeFill="background1"/>
          </w:tcPr>
          <w:p w14:paraId="512967AC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3" w:type="dxa"/>
            <w:shd w:val="clear" w:color="auto" w:fill="auto"/>
          </w:tcPr>
          <w:p w14:paraId="3C7B1EBB" w14:textId="77777777" w:rsidR="00C511E2" w:rsidRPr="00837486" w:rsidRDefault="00C511E2" w:rsidP="00C511E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general practice/ or family practice/ or general practitioners/</w:t>
            </w:r>
          </w:p>
        </w:tc>
      </w:tr>
      <w:tr w:rsidR="00C511E2" w:rsidRPr="00837486" w14:paraId="12F0D708" w14:textId="77777777" w:rsidTr="00904D4E">
        <w:tc>
          <w:tcPr>
            <w:tcW w:w="2263" w:type="dxa"/>
            <w:vMerge/>
            <w:shd w:val="clear" w:color="auto" w:fill="FFFFFF" w:themeFill="background1"/>
          </w:tcPr>
          <w:p w14:paraId="4CF6D9B9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3" w:type="dxa"/>
            <w:shd w:val="clear" w:color="auto" w:fill="auto"/>
          </w:tcPr>
          <w:p w14:paraId="350B70BD" w14:textId="77777777" w:rsidR="00C511E2" w:rsidRPr="00837486" w:rsidRDefault="00C511E2" w:rsidP="00C511E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486">
              <w:rPr>
                <w:rFonts w:ascii="Times New Roman" w:hAnsi="Times New Roman" w:cs="Times New Roman"/>
                <w:sz w:val="24"/>
                <w:szCs w:val="24"/>
              </w:rPr>
              <w:t xml:space="preserve">(general </w:t>
            </w:r>
            <w:proofErr w:type="spellStart"/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practi</w:t>
            </w:r>
            <w:proofErr w:type="spellEnd"/>
            <w:r w:rsidRPr="00837486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  <w:proofErr w:type="spellEnd"/>
            <w:r w:rsidRPr="00837486">
              <w:rPr>
                <w:rFonts w:ascii="Times New Roman" w:hAnsi="Times New Roman" w:cs="Times New Roman"/>
                <w:sz w:val="24"/>
                <w:szCs w:val="24"/>
              </w:rPr>
              <w:t xml:space="preserve"> or family practice or family doctor or (primary adj2 health*) or (skin adj1 cancer adj1 clinic)).</w:t>
            </w:r>
            <w:proofErr w:type="spellStart"/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511E2" w:rsidRPr="00837486" w14:paraId="2DE2AB4D" w14:textId="77777777" w:rsidTr="00904D4E">
        <w:tc>
          <w:tcPr>
            <w:tcW w:w="2263" w:type="dxa"/>
            <w:shd w:val="clear" w:color="auto" w:fill="FFFFFF" w:themeFill="background1"/>
          </w:tcPr>
          <w:p w14:paraId="3C76159D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3" w:type="dxa"/>
            <w:shd w:val="clear" w:color="auto" w:fill="auto"/>
          </w:tcPr>
          <w:p w14:paraId="1927FB5C" w14:textId="77777777" w:rsidR="00C511E2" w:rsidRPr="00837486" w:rsidRDefault="00C511E2" w:rsidP="00C511E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5 or 6 or 7</w:t>
            </w:r>
          </w:p>
        </w:tc>
      </w:tr>
      <w:tr w:rsidR="00C511E2" w:rsidRPr="00837486" w14:paraId="4628ADB1" w14:textId="77777777" w:rsidTr="00904D4E">
        <w:tc>
          <w:tcPr>
            <w:tcW w:w="2263" w:type="dxa"/>
            <w:vMerge w:val="restart"/>
            <w:shd w:val="clear" w:color="auto" w:fill="FFFFFF" w:themeFill="background1"/>
          </w:tcPr>
          <w:p w14:paraId="6BD26942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1D0357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15C58C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485465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DA6A94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[quality indicators]</w:t>
            </w:r>
          </w:p>
        </w:tc>
        <w:tc>
          <w:tcPr>
            <w:tcW w:w="6753" w:type="dxa"/>
            <w:shd w:val="clear" w:color="auto" w:fill="FFFFFF" w:themeFill="background1"/>
          </w:tcPr>
          <w:p w14:paraId="173778F9" w14:textId="77777777" w:rsidR="00C511E2" w:rsidRPr="00837486" w:rsidRDefault="00C511E2" w:rsidP="00C511E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Quality Improvement/ or Quality control/</w:t>
            </w:r>
          </w:p>
        </w:tc>
      </w:tr>
      <w:tr w:rsidR="00C511E2" w:rsidRPr="00837486" w14:paraId="366E3F53" w14:textId="77777777" w:rsidTr="00904D4E">
        <w:tc>
          <w:tcPr>
            <w:tcW w:w="2263" w:type="dxa"/>
            <w:vMerge/>
            <w:shd w:val="clear" w:color="auto" w:fill="FFFFFF" w:themeFill="background1"/>
          </w:tcPr>
          <w:p w14:paraId="219C32D9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3" w:type="dxa"/>
            <w:shd w:val="clear" w:color="auto" w:fill="FFFFFF" w:themeFill="background1"/>
          </w:tcPr>
          <w:p w14:paraId="0057769E" w14:textId="77777777" w:rsidR="00C511E2" w:rsidRPr="00837486" w:rsidRDefault="00C511E2" w:rsidP="00C511E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"outcome and process assessment, health care"/ or exp outcome assessment, health care/ or process assessment, health care/ or quality assurance, health care/ or benchmarking/ or "Quality of Health Care"/ or Health plan implementation/</w:t>
            </w:r>
          </w:p>
        </w:tc>
      </w:tr>
      <w:tr w:rsidR="00C511E2" w:rsidRPr="00837486" w14:paraId="70053E5C" w14:textId="77777777" w:rsidTr="00904D4E">
        <w:tc>
          <w:tcPr>
            <w:tcW w:w="2263" w:type="dxa"/>
            <w:vMerge/>
            <w:shd w:val="clear" w:color="auto" w:fill="FFFFFF" w:themeFill="background1"/>
          </w:tcPr>
          <w:p w14:paraId="3E802846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3" w:type="dxa"/>
            <w:shd w:val="clear" w:color="auto" w:fill="FFFFFF" w:themeFill="background1"/>
          </w:tcPr>
          <w:p w14:paraId="5595D47A" w14:textId="77777777" w:rsidR="00C511E2" w:rsidRPr="00837486" w:rsidRDefault="00C511E2" w:rsidP="00C511E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quality indicators, health care/ or risk adjustment/ or "standard of care"/ or (quality adj1 indicator*).</w:t>
            </w:r>
            <w:proofErr w:type="spellStart"/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511E2" w:rsidRPr="00837486" w14:paraId="152E13C5" w14:textId="77777777" w:rsidTr="00904D4E">
        <w:tc>
          <w:tcPr>
            <w:tcW w:w="2263" w:type="dxa"/>
            <w:shd w:val="clear" w:color="auto" w:fill="FFFFFF" w:themeFill="background1"/>
          </w:tcPr>
          <w:p w14:paraId="14363ACC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3" w:type="dxa"/>
            <w:shd w:val="clear" w:color="auto" w:fill="FFFFFF" w:themeFill="background1"/>
          </w:tcPr>
          <w:p w14:paraId="7F7A62D2" w14:textId="77777777" w:rsidR="00C511E2" w:rsidRPr="00837486" w:rsidRDefault="00C511E2" w:rsidP="00C511E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9 or 10 or 11</w:t>
            </w:r>
          </w:p>
        </w:tc>
      </w:tr>
      <w:tr w:rsidR="00C511E2" w:rsidRPr="00837486" w14:paraId="1C715B83" w14:textId="77777777" w:rsidTr="00904D4E">
        <w:tc>
          <w:tcPr>
            <w:tcW w:w="2263" w:type="dxa"/>
            <w:shd w:val="clear" w:color="auto" w:fill="FFFFFF" w:themeFill="background1"/>
          </w:tcPr>
          <w:p w14:paraId="23B91B40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3" w:type="dxa"/>
            <w:shd w:val="clear" w:color="auto" w:fill="FFFFFF" w:themeFill="background1"/>
          </w:tcPr>
          <w:p w14:paraId="0F571FF3" w14:textId="77777777" w:rsidR="00C511E2" w:rsidRPr="00837486" w:rsidRDefault="00C511E2" w:rsidP="00C511E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4 and 8 and 12</w:t>
            </w:r>
          </w:p>
        </w:tc>
      </w:tr>
      <w:tr w:rsidR="00C511E2" w:rsidRPr="00837486" w14:paraId="5C2FF92D" w14:textId="77777777" w:rsidTr="00904D4E">
        <w:tc>
          <w:tcPr>
            <w:tcW w:w="2263" w:type="dxa"/>
            <w:shd w:val="clear" w:color="auto" w:fill="FFFFFF" w:themeFill="background1"/>
          </w:tcPr>
          <w:p w14:paraId="43D066D7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[quality indicators]</w:t>
            </w:r>
          </w:p>
        </w:tc>
        <w:tc>
          <w:tcPr>
            <w:tcW w:w="6753" w:type="dxa"/>
            <w:shd w:val="clear" w:color="auto" w:fill="FFFFFF" w:themeFill="background1"/>
          </w:tcPr>
          <w:p w14:paraId="2D060D10" w14:textId="77777777" w:rsidR="00C511E2" w:rsidRPr="00837486" w:rsidRDefault="00C511E2" w:rsidP="00C511E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((quality adj3 improv$) or (quality adj3 enhance$)</w:t>
            </w:r>
            <w:proofErr w:type="gramStart"/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511E2" w:rsidRPr="00837486" w14:paraId="7A1AC047" w14:textId="77777777" w:rsidTr="00904D4E">
        <w:tc>
          <w:tcPr>
            <w:tcW w:w="2263" w:type="dxa"/>
            <w:shd w:val="clear" w:color="auto" w:fill="FFFFFF" w:themeFill="background1"/>
          </w:tcPr>
          <w:p w14:paraId="37770F6F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3" w:type="dxa"/>
            <w:shd w:val="clear" w:color="auto" w:fill="FFFFFF" w:themeFill="background1"/>
          </w:tcPr>
          <w:p w14:paraId="6D97F83A" w14:textId="77777777" w:rsidR="00C511E2" w:rsidRPr="00837486" w:rsidRDefault="00C511E2" w:rsidP="00C511E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12 or 14</w:t>
            </w:r>
          </w:p>
        </w:tc>
      </w:tr>
      <w:tr w:rsidR="00C511E2" w:rsidRPr="00837486" w14:paraId="35278B79" w14:textId="77777777" w:rsidTr="00904D4E">
        <w:tc>
          <w:tcPr>
            <w:tcW w:w="2263" w:type="dxa"/>
            <w:shd w:val="clear" w:color="auto" w:fill="FFFFFF" w:themeFill="background1"/>
          </w:tcPr>
          <w:p w14:paraId="6F4F63B1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3" w:type="dxa"/>
            <w:shd w:val="clear" w:color="auto" w:fill="FFFFFF" w:themeFill="background1"/>
          </w:tcPr>
          <w:p w14:paraId="53B07FE6" w14:textId="77777777" w:rsidR="00C511E2" w:rsidRPr="00837486" w:rsidRDefault="00C511E2" w:rsidP="00C511E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4 and 8 and 15</w:t>
            </w:r>
          </w:p>
        </w:tc>
      </w:tr>
      <w:tr w:rsidR="00C511E2" w:rsidRPr="00837486" w14:paraId="55F0E806" w14:textId="77777777" w:rsidTr="00904D4E">
        <w:tc>
          <w:tcPr>
            <w:tcW w:w="2263" w:type="dxa"/>
            <w:shd w:val="clear" w:color="auto" w:fill="FFFFFF" w:themeFill="background1"/>
          </w:tcPr>
          <w:p w14:paraId="491E7088" w14:textId="77777777" w:rsidR="00C511E2" w:rsidRPr="00837486" w:rsidRDefault="00C511E2" w:rsidP="00D8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3" w:type="dxa"/>
            <w:shd w:val="clear" w:color="auto" w:fill="FFFFFF" w:themeFill="background1"/>
          </w:tcPr>
          <w:p w14:paraId="2FCFE780" w14:textId="77777777" w:rsidR="00C511E2" w:rsidRPr="00837486" w:rsidRDefault="00C511E2" w:rsidP="00C511E2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486">
              <w:rPr>
                <w:rFonts w:ascii="Times New Roman" w:hAnsi="Times New Roman" w:cs="Times New Roman"/>
                <w:sz w:val="24"/>
                <w:szCs w:val="24"/>
              </w:rPr>
              <w:t>Limit 16 to English language</w:t>
            </w:r>
          </w:p>
        </w:tc>
      </w:tr>
    </w:tbl>
    <w:p w14:paraId="160215CF" w14:textId="77777777" w:rsidR="00C511E2" w:rsidRDefault="00C511E2" w:rsidP="00C511E2"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524AFF15" w14:textId="77777777" w:rsidR="00DD0F23" w:rsidRDefault="00DD0F23"/>
    <w:sectPr w:rsidR="00DD0F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B2115" w14:textId="77777777" w:rsidR="00C511E2" w:rsidRDefault="00C511E2" w:rsidP="00C511E2">
      <w:pPr>
        <w:spacing w:after="0" w:line="240" w:lineRule="auto"/>
      </w:pPr>
      <w:r>
        <w:separator/>
      </w:r>
    </w:p>
  </w:endnote>
  <w:endnote w:type="continuationSeparator" w:id="0">
    <w:p w14:paraId="405F25DF" w14:textId="77777777" w:rsidR="00C511E2" w:rsidRDefault="00C511E2" w:rsidP="00C511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1C290" w14:textId="77777777" w:rsidR="00C511E2" w:rsidRDefault="00C511E2" w:rsidP="00C511E2">
      <w:pPr>
        <w:spacing w:after="0" w:line="240" w:lineRule="auto"/>
      </w:pPr>
      <w:r>
        <w:separator/>
      </w:r>
    </w:p>
  </w:footnote>
  <w:footnote w:type="continuationSeparator" w:id="0">
    <w:p w14:paraId="75ABB514" w14:textId="77777777" w:rsidR="00C511E2" w:rsidRDefault="00C511E2" w:rsidP="00C511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E6696"/>
    <w:multiLevelType w:val="hybridMultilevel"/>
    <w:tmpl w:val="338A87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2759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1E2"/>
    <w:rsid w:val="001072F4"/>
    <w:rsid w:val="003475C0"/>
    <w:rsid w:val="00512B6B"/>
    <w:rsid w:val="006B128B"/>
    <w:rsid w:val="00904D4E"/>
    <w:rsid w:val="00B152BF"/>
    <w:rsid w:val="00B95234"/>
    <w:rsid w:val="00C511E2"/>
    <w:rsid w:val="00DD0F23"/>
    <w:rsid w:val="00F63229"/>
    <w:rsid w:val="00FF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DB7D3"/>
  <w15:chartTrackingRefBased/>
  <w15:docId w15:val="{22F70F98-D4DB-4531-BE37-2A5B22259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1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511E2"/>
    <w:pPr>
      <w:spacing w:line="252" w:lineRule="auto"/>
      <w:ind w:left="720"/>
      <w:contextualSpacing/>
      <w:jc w:val="both"/>
    </w:pPr>
    <w:rPr>
      <w:rFonts w:eastAsiaTheme="minorEastAsia"/>
    </w:rPr>
  </w:style>
  <w:style w:type="table" w:styleId="TableGrid">
    <w:name w:val="Table Grid"/>
    <w:basedOn w:val="TableNormal"/>
    <w:uiPriority w:val="39"/>
    <w:rsid w:val="00C51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C511E2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C51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1E2"/>
  </w:style>
  <w:style w:type="paragraph" w:styleId="Footer">
    <w:name w:val="footer"/>
    <w:basedOn w:val="Normal"/>
    <w:link w:val="FooterChar"/>
    <w:uiPriority w:val="99"/>
    <w:unhideWhenUsed/>
    <w:rsid w:val="00C51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1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panos</dc:creator>
  <cp:keywords/>
  <dc:description/>
  <cp:lastModifiedBy>Samantha Spanos</cp:lastModifiedBy>
  <cp:revision>2</cp:revision>
  <dcterms:created xsi:type="dcterms:W3CDTF">2023-01-09T21:04:00Z</dcterms:created>
  <dcterms:modified xsi:type="dcterms:W3CDTF">2023-01-09T21:04:00Z</dcterms:modified>
</cp:coreProperties>
</file>